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E9B" w:rsidRPr="00AE6E9B" w:rsidRDefault="00AE6E9B" w:rsidP="00AE6E9B">
      <w:pPr>
        <w:spacing w:after="0" w:line="480" w:lineRule="auto"/>
        <w:jc w:val="both"/>
        <w:rPr>
          <w:sz w:val="24"/>
          <w:szCs w:val="24"/>
          <w:lang w:val="en-GB"/>
        </w:rPr>
      </w:pPr>
      <w:bookmarkStart w:id="0" w:name="_GoBack"/>
      <w:bookmarkEnd w:id="0"/>
    </w:p>
    <w:tbl>
      <w:tblPr>
        <w:tblW w:w="94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3"/>
        <w:gridCol w:w="1513"/>
        <w:gridCol w:w="1322"/>
        <w:gridCol w:w="1418"/>
        <w:gridCol w:w="1417"/>
        <w:gridCol w:w="1130"/>
      </w:tblGrid>
      <w:tr w:rsidR="00AE6E9B" w:rsidRPr="0085752F" w:rsidTr="00F95C59">
        <w:trPr>
          <w:trHeight w:val="896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 xml:space="preserve">                               Sample </w:t>
            </w:r>
          </w:p>
          <w:p w:rsidR="00AE6E9B" w:rsidRPr="0085752F" w:rsidRDefault="00AE6E9B" w:rsidP="00F95C59">
            <w:pPr>
              <w:spacing w:after="0"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Statistics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 xml:space="preserve">Latex </w:t>
            </w:r>
          </w:p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(healthy trees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 xml:space="preserve">Latex </w:t>
            </w:r>
          </w:p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(TPD tree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Young plants (root, stem, bark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Mature leav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Young leaves</w:t>
            </w:r>
          </w:p>
        </w:tc>
      </w:tr>
      <w:tr w:rsidR="00AE6E9B" w:rsidRPr="0085752F" w:rsidTr="00F95C59">
        <w:trPr>
          <w:trHeight w:val="298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proofErr w:type="spellStart"/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Filtered_reads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582,09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473,7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238,6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6,579,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6,909,337</w:t>
            </w:r>
          </w:p>
        </w:tc>
      </w:tr>
      <w:tr w:rsidR="00AE6E9B" w:rsidRPr="0085752F" w:rsidTr="00F95C59">
        <w:trPr>
          <w:trHeight w:val="298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proofErr w:type="spellStart"/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Cluster_number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378,894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340,7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236,3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4,165,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4,478,914</w:t>
            </w:r>
          </w:p>
        </w:tc>
      </w:tr>
      <w:tr w:rsidR="00AE6E9B" w:rsidRPr="0085752F" w:rsidTr="00F95C59">
        <w:trPr>
          <w:trHeight w:val="298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proofErr w:type="spellStart"/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Cluster_reads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2,437,18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1,932,6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977,4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38,441,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36,705,385</w:t>
            </w:r>
          </w:p>
        </w:tc>
      </w:tr>
      <w:tr w:rsidR="00AE6E9B" w:rsidRPr="0085752F" w:rsidTr="00F95C59">
        <w:trPr>
          <w:trHeight w:val="298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proofErr w:type="spellStart"/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Extracted_seq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13,414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10,7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5,4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117,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178,082</w:t>
            </w:r>
          </w:p>
        </w:tc>
      </w:tr>
      <w:tr w:rsidR="00AE6E9B" w:rsidRPr="0085752F" w:rsidTr="00F95C59">
        <w:trPr>
          <w:trHeight w:val="298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proofErr w:type="spellStart"/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Extracted_seq_after_filter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50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4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2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5,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8,152</w:t>
            </w:r>
          </w:p>
        </w:tc>
      </w:tr>
      <w:tr w:rsidR="00AE6E9B" w:rsidRPr="0085752F" w:rsidTr="00F95C59">
        <w:trPr>
          <w:trHeight w:val="298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proofErr w:type="spellStart"/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Extracted_seq_unique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48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4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2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5,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7,913</w:t>
            </w:r>
          </w:p>
        </w:tc>
      </w:tr>
      <w:tr w:rsidR="00AE6E9B" w:rsidRPr="0085752F" w:rsidTr="00F95C59">
        <w:trPr>
          <w:trHeight w:val="298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proofErr w:type="spellStart"/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Candidate_attribute_filter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8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1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983</w:t>
            </w:r>
          </w:p>
        </w:tc>
      </w:tr>
      <w:tr w:rsidR="00AE6E9B" w:rsidRPr="0085752F" w:rsidTr="00F95C59">
        <w:trPr>
          <w:trHeight w:val="298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E9B" w:rsidRPr="0085752F" w:rsidRDefault="00AE6E9B" w:rsidP="00F95C59">
            <w:pPr>
              <w:spacing w:after="0" w:line="480" w:lineRule="auto"/>
              <w:rPr>
                <w:rFonts w:eastAsia="Times New Roman"/>
                <w:b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b/>
                <w:color w:val="000000"/>
                <w:lang w:val="en-GB" w:eastAsia="fr-FR"/>
              </w:rPr>
              <w:t>Total number of non-redundant hairpins</w:t>
            </w:r>
          </w:p>
        </w:tc>
        <w:tc>
          <w:tcPr>
            <w:tcW w:w="6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E9B" w:rsidRPr="0085752F" w:rsidRDefault="00AE6E9B" w:rsidP="00F95C59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85752F">
              <w:rPr>
                <w:rFonts w:eastAsia="Times New Roman"/>
                <w:color w:val="000000"/>
                <w:lang w:val="en-GB" w:eastAsia="fr-FR"/>
              </w:rPr>
              <w:t>1042</w:t>
            </w:r>
          </w:p>
        </w:tc>
      </w:tr>
    </w:tbl>
    <w:p w:rsidR="00AE6E9B" w:rsidRPr="0085752F" w:rsidRDefault="00AE6E9B" w:rsidP="00AE6E9B">
      <w:pPr>
        <w:spacing w:line="480" w:lineRule="auto"/>
        <w:rPr>
          <w:b/>
          <w:sz w:val="24"/>
          <w:szCs w:val="24"/>
          <w:highlight w:val="yellow"/>
          <w:lang w:val="en-GB"/>
        </w:rPr>
      </w:pPr>
    </w:p>
    <w:p w:rsidR="00472E08" w:rsidRDefault="00472E08"/>
    <w:sectPr w:rsidR="00472E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E9B"/>
    <w:rsid w:val="0000362D"/>
    <w:rsid w:val="00472E08"/>
    <w:rsid w:val="00AE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7B2543-01CC-4134-B2E0-0FCE5C00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E9B"/>
    <w:pPr>
      <w:spacing w:after="200" w:line="276" w:lineRule="auto"/>
    </w:pPr>
    <w:rPr>
      <w:rFonts w:ascii="Times New Roman" w:eastAsiaTheme="minorEastAsia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lercq</dc:creator>
  <cp:keywords/>
  <dc:description/>
  <cp:lastModifiedBy>leclercq</cp:lastModifiedBy>
  <cp:revision>2</cp:revision>
  <dcterms:created xsi:type="dcterms:W3CDTF">2019-10-23T11:25:00Z</dcterms:created>
  <dcterms:modified xsi:type="dcterms:W3CDTF">2019-10-23T15:25:00Z</dcterms:modified>
</cp:coreProperties>
</file>